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2FF92" w14:textId="426A1429" w:rsidR="006D0301" w:rsidRDefault="006D0301"/>
    <w:p w14:paraId="7A945370" w14:textId="2751FB22" w:rsidR="00881CD5" w:rsidRDefault="00881CD5"/>
    <w:tbl>
      <w:tblPr>
        <w:tblW w:w="7795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640"/>
        <w:gridCol w:w="2004"/>
        <w:gridCol w:w="911"/>
      </w:tblGrid>
      <w:tr w:rsidR="00881CD5" w:rsidRPr="00984D0E" w14:paraId="4DBF8F96" w14:textId="77777777" w:rsidTr="00B924C7">
        <w:trPr>
          <w:trHeight w:val="476"/>
          <w:jc w:val="center"/>
        </w:trPr>
        <w:tc>
          <w:tcPr>
            <w:tcW w:w="7795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A6265C" w14:textId="77777777" w:rsidR="00881CD5" w:rsidRDefault="00881CD5" w:rsidP="00B924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x 1</w:t>
            </w:r>
          </w:p>
          <w:p w14:paraId="641A735B" w14:textId="77777777" w:rsidR="00881CD5" w:rsidRDefault="00881CD5" w:rsidP="00B924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</w:t>
            </w: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ec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cal E</w:t>
            </w: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penditur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 Chronic Kidney Disease and Eye Complications (2015 US$)</w:t>
            </w:r>
          </w:p>
          <w:p w14:paraId="65C86563" w14:textId="77777777" w:rsidR="00881CD5" w:rsidRPr="00E21DEA" w:rsidRDefault="00881CD5" w:rsidP="00B92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1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8,415)</w:t>
            </w:r>
          </w:p>
          <w:p w14:paraId="53E6866B" w14:textId="77777777" w:rsidR="00881CD5" w:rsidRPr="00984D0E" w:rsidRDefault="00881CD5" w:rsidP="00B924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1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cal Expenditure Panel Survey (2009, 2011, 2013 and 2015)</w:t>
            </w:r>
          </w:p>
        </w:tc>
      </w:tr>
      <w:tr w:rsidR="00881CD5" w:rsidRPr="00984D0E" w14:paraId="5EBD5569" w14:textId="77777777" w:rsidTr="00B924C7">
        <w:trPr>
          <w:trHeight w:val="476"/>
          <w:jc w:val="center"/>
        </w:trPr>
        <w:tc>
          <w:tcPr>
            <w:tcW w:w="7795" w:type="dxa"/>
            <w:gridSpan w:val="4"/>
            <w:vMerge/>
            <w:tcBorders>
              <w:top w:val="nil"/>
            </w:tcBorders>
            <w:vAlign w:val="center"/>
            <w:hideMark/>
          </w:tcPr>
          <w:p w14:paraId="48F449B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7364147C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0828C1E" w14:textId="77777777" w:rsidR="00881CD5" w:rsidRPr="00984D0E" w:rsidRDefault="00881CD5" w:rsidP="00B924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EC0" w14:textId="77777777" w:rsidR="00881CD5" w:rsidRPr="00984D0E" w:rsidRDefault="00881CD5" w:rsidP="00B924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Mean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A9E6" w14:textId="77777777" w:rsidR="00881CD5" w:rsidRPr="00984D0E" w:rsidRDefault="00881CD5" w:rsidP="00B924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C7B3" w14:textId="77777777" w:rsidR="00881CD5" w:rsidRPr="00984D0E" w:rsidRDefault="00881CD5" w:rsidP="00B924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81CD5" w:rsidRPr="00984D0E" w14:paraId="7A6B4BC9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172DFE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Eye Complications (ref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05126A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3064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5BE6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76600BA0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14757E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Complication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050D5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1DCBDA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9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C65BF13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5ED0657A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AADD2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KD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EF30DE3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D68ACC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3BA580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3BF2060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BD1DE18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D424AAF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338011A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32 – 10596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68F210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3ED0651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EDEB64D" w14:textId="77777777" w:rsidR="00881CD5" w:rsidRPr="00984D0E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048DC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6C0C58B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C6737B2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3ACA67C3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BC3948C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en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26B398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CC4CE4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52A173E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1C304EF3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1FB6D3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598EA5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662B08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7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31BCA65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881CD5" w:rsidRPr="00984D0E" w14:paraId="70E8FC5E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45173FB" w14:textId="77777777" w:rsidR="00881CD5" w:rsidRPr="00984D0E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DB246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9102A1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C2B36F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5889278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526A36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3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65766A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20921E2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3658417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5B03655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0BEF164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3F406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D96764E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4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0453B5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881CD5" w:rsidRPr="00984D0E" w14:paraId="7026E846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54369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BF133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E515FC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3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2D4289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881CD5" w:rsidRPr="00984D0E" w14:paraId="300C9589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FA9AC1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 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3B75C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3220618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B50A668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881CD5" w:rsidRPr="00984D0E" w14:paraId="0451460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DD1739F" w14:textId="77777777" w:rsidR="00881CD5" w:rsidRPr="00984D0E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74D863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4228B61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C49BFD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1313559D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CF8CA8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F7F1954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9FB7565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ED38146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062E5241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C83330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60996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2E9932E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4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5C01D3C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881CD5" w:rsidRPr="00984D0E" w14:paraId="6A5AFD5E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A1637B8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16458D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1B14FD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 –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A5141E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881CD5" w:rsidRPr="00984D0E" w14:paraId="71824E43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FB6EFAA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815186F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C5745B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7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B19A2AC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881CD5" w:rsidRPr="00984D0E" w14:paraId="381D1B43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F015FD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72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vert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2C7A77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070FFB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A0FB84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62559BDD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FABBE4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AF2A3F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CF469CE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78C0982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15E45880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9494CB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Poo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C11FE99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9610AC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4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AE81E6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881CD5" w:rsidRPr="00984D0E" w14:paraId="40E5F6F5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423E79C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Incom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07945F5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77D8C4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3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67AD263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81CD5" w:rsidRPr="00984D0E" w14:paraId="2E8D9246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13FEA6C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C110DC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54A24E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7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87729DC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881CD5" w:rsidRPr="00984D0E" w14:paraId="09C61419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831477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 insurance 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5909239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64692A9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C75443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4F5807D3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EFDC61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8A462D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5711585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E535E5E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3D84B6E9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31150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006C30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0431B38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2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9780C8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881CD5" w:rsidRPr="00984D0E" w14:paraId="7CF2C084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69E0C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E063B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25D68B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 –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488535D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261F066E" w14:textId="77777777" w:rsidTr="00B924C7">
        <w:trPr>
          <w:trHeight w:val="233"/>
          <w:jc w:val="center"/>
        </w:trPr>
        <w:tc>
          <w:tcPr>
            <w:tcW w:w="4880" w:type="dxa"/>
            <w:gridSpan w:val="2"/>
            <w:shd w:val="clear" w:color="auto" w:fill="auto"/>
            <w:noWrap/>
            <w:vAlign w:val="bottom"/>
            <w:hideMark/>
          </w:tcPr>
          <w:p w14:paraId="07D08ED4" w14:textId="77777777" w:rsidR="00881CD5" w:rsidRPr="007E4EC3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4E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escription Drug Coverage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7040CB1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167CC8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71460996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F466F3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C24A4B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4CFA1E6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C82CED7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288D1151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6EAA68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030CD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7115E3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 –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0592FD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81CD5" w:rsidRPr="00984D0E" w14:paraId="0B9D3EEE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6DE0B8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B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Physical Healt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6DB96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F6E5918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75CBBCC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6B97DCF5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A83DE5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8D6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/very g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F4A990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819AE84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C48B014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7112897C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C04A03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882FF2D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748426BA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63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CCEB56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2A021D23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313C0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ED9AF0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01CF744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2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2469D0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4151864E" w14:textId="77777777" w:rsidTr="00B924C7">
        <w:trPr>
          <w:trHeight w:val="233"/>
          <w:jc w:val="center"/>
        </w:trPr>
        <w:tc>
          <w:tcPr>
            <w:tcW w:w="4880" w:type="dxa"/>
            <w:gridSpan w:val="2"/>
            <w:shd w:val="clear" w:color="auto" w:fill="auto"/>
            <w:noWrap/>
            <w:vAlign w:val="bottom"/>
            <w:hideMark/>
          </w:tcPr>
          <w:p w14:paraId="2E247F2A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6B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nic physical conditions number  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92F319E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28F5F8E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7778936A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9A2F4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E21D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Physic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1D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13D76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93BA84A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0B41438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6E591AFF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BC3900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E399A1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8898D2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3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)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FF8FEF0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81CD5" w:rsidRPr="00984D0E" w14:paraId="4F3FFE9F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B6D925C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594B8A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57CA16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7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)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6949CCB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5E3F61C1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17E7AF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120212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8A5BE2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)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797D7D5D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81CD5" w:rsidRPr="00984D0E" w14:paraId="730DB747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096047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7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mental healt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63599B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157484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C7C2E6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39FD10A9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03D1B19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8D6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/very goo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345751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AAA83B8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A8C0DE0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37718937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C74E568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91A198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CF123C0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 – 473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9F56D5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81CD5" w:rsidRPr="00984D0E" w14:paraId="443A5C19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9A9C33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0B22231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CD6812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8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C25765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881CD5" w:rsidRPr="00984D0E" w14:paraId="1D7C09CF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DEBF93C" w14:textId="77777777" w:rsidR="00881CD5" w:rsidRPr="00CE57CC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7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0C53795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8F21F3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BA4D49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367C41BF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A910E1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D62B3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84408C3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510F463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37BFD644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7F316A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B9BFF8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28064DC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4E1DBF4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881CD5" w:rsidRPr="00984D0E" w14:paraId="562D2997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58BB22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arated/Divorce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3DD4D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E1AF3B4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1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B0411D7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881CD5" w:rsidRPr="00984D0E" w14:paraId="001C76DD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DA1607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2FDC00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BBD3C89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7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5C84C1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881CD5" w:rsidRPr="00984D0E" w14:paraId="2713AC2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F08A199" w14:textId="77777777" w:rsidR="00881CD5" w:rsidRPr="00C81619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6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2C55F4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4EA650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F32B34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5AD4AA46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8C0A22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high scho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194BF1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28348F9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934BEE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09AC048B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B951DD7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School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A695D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1BCF9062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5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4E2BE52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881CD5" w:rsidRPr="00984D0E" w14:paraId="6F03735D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36F72E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B55969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233BF61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6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641A27E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881CD5" w:rsidRPr="00984D0E" w14:paraId="44A7D281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26DA6D2" w14:textId="77777777" w:rsidR="00881CD5" w:rsidRPr="00B36B09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6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of Residenc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3A5AD9D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6024C7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3BF80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7A3F51DD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</w:tcPr>
          <w:p w14:paraId="7543792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rtheast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88BA24A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</w:tcPr>
          <w:p w14:paraId="5FDDB18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6F11855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21A3AF2A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A34751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dwes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7C92BF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B16ADB6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676 – 2345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012F090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881CD5" w:rsidRPr="00984D0E" w14:paraId="4F6B059C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F8392A3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out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59D296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9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494ABC2C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239 – -149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321B6B4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881CD5" w:rsidRPr="00984D0E" w14:paraId="4A45B32D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7C312ED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Wes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BA0575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43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87040E9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533 – -154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576D13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881CD5" w:rsidRPr="00984D0E" w14:paraId="0111CEB6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EF7B104" w14:textId="77777777" w:rsidR="00881CD5" w:rsidRPr="00B36B09" w:rsidRDefault="00881CD5" w:rsidP="00B924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6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F4EE755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010D6B8B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AE367CB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478E8CAC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33D3CA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650C4A7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3394F899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511D112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1CD5" w:rsidRPr="00984D0E" w14:paraId="3B211F45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B77EB9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48549B0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5868AD8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8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2D687B6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881CD5" w:rsidRPr="00984D0E" w14:paraId="4189ACA1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</w:tcPr>
          <w:p w14:paraId="00B95EDB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8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vy physical exercise  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278A14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</w:tcPr>
          <w:p w14:paraId="48D09AC1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05CDC19F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699912FF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</w:tcPr>
          <w:p w14:paraId="59B07B59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Yes (ref)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6278DD85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</w:tcPr>
          <w:p w14:paraId="51D72F80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474628D3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CD5" w:rsidRPr="00984D0E" w14:paraId="2AAF5F7E" w14:textId="77777777" w:rsidTr="00B924C7">
        <w:trPr>
          <w:trHeight w:val="233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7AB381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E4520CB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14:paraId="6D081024" w14:textId="77777777" w:rsidR="00881CD5" w:rsidRPr="00984D0E" w:rsidRDefault="00881CD5" w:rsidP="00B924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5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96033C8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D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81CD5" w:rsidRPr="00984D0E" w14:paraId="5AB1FC18" w14:textId="77777777" w:rsidTr="00B924C7">
        <w:trPr>
          <w:trHeight w:val="233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2477" w14:textId="77777777" w:rsidR="00881CD5" w:rsidRPr="00984D0E" w:rsidRDefault="00881CD5" w:rsidP="00B924C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ABD8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434D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C5E6" w14:textId="77777777" w:rsidR="00881CD5" w:rsidRPr="00984D0E" w:rsidRDefault="00881CD5" w:rsidP="00B924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1BFC2E" w14:textId="77777777" w:rsidR="00881CD5" w:rsidRDefault="00881CD5">
      <w:bookmarkStart w:id="0" w:name="_GoBack"/>
      <w:bookmarkEnd w:id="0"/>
    </w:p>
    <w:sectPr w:rsidR="00881CD5" w:rsidSect="00C64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wMDGxMDQxMTUxNzBX0lEKTi0uzszPAykwrAUAikn1EywAAAA="/>
  </w:docVars>
  <w:rsids>
    <w:rsidRoot w:val="00624F62"/>
    <w:rsid w:val="004F1C43"/>
    <w:rsid w:val="00624F62"/>
    <w:rsid w:val="006D0301"/>
    <w:rsid w:val="00881CD5"/>
    <w:rsid w:val="00AE5708"/>
    <w:rsid w:val="00C6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B1FD"/>
  <w15:chartTrackingRefBased/>
  <w15:docId w15:val="{02145E50-F314-4A26-8301-3498EEA8C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C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272</dc:creator>
  <cp:keywords/>
  <dc:description/>
  <cp:lastModifiedBy>HA272</cp:lastModifiedBy>
  <cp:revision>2</cp:revision>
  <dcterms:created xsi:type="dcterms:W3CDTF">2020-01-06T17:14:00Z</dcterms:created>
  <dcterms:modified xsi:type="dcterms:W3CDTF">2020-01-06T17:14:00Z</dcterms:modified>
</cp:coreProperties>
</file>